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96000" w14:textId="2AA4CABD" w:rsidR="000F6462" w:rsidRDefault="007374C0">
      <w:r w:rsidRPr="00BC2A5C">
        <w:rPr>
          <w:rFonts w:ascii="Arial" w:hAnsi="Arial" w:cs="Arial"/>
          <w:b/>
          <w:bCs/>
          <w:color w:val="000000"/>
          <w:sz w:val="24"/>
        </w:rPr>
        <w:t>Step-by-step protocol to use the FastCloneAssist in local Python Environment</w:t>
      </w:r>
      <w:r w:rsidRPr="00E262A8" w:rsidDel="007374C0">
        <w:rPr>
          <w:b/>
          <w:bCs/>
          <w:sz w:val="32"/>
          <w:szCs w:val="28"/>
        </w:rPr>
        <w:t xml:space="preserve"> </w:t>
      </w:r>
      <w:r w:rsidR="004915C6">
        <w:t>Download the script file (S</w:t>
      </w:r>
      <w:r w:rsidR="009510DC">
        <w:t>3</w:t>
      </w:r>
      <w:r w:rsidR="004915C6">
        <w:t>)</w:t>
      </w:r>
      <w:r w:rsidR="009510DC">
        <w:t xml:space="preserve"> and </w:t>
      </w:r>
      <w:r w:rsidR="0035062F">
        <w:t>open it</w:t>
      </w:r>
      <w:r w:rsidR="009510DC">
        <w:t xml:space="preserve"> in your choice of python environment</w:t>
      </w:r>
      <w:r w:rsidR="0035062F">
        <w:t xml:space="preserve">. </w:t>
      </w:r>
      <w:r w:rsidR="000F6462">
        <w:t xml:space="preserve">Here, shown in Microsoft Visual Studio </w:t>
      </w:r>
      <w:r w:rsidR="00A51F72" w:rsidRPr="00A51F72">
        <w:t>integrated development environment</w:t>
      </w:r>
      <w:r w:rsidR="00A51F72">
        <w:t xml:space="preserve"> </w:t>
      </w:r>
      <w:r w:rsidR="000F6462">
        <w:t>but can be run in other en</w:t>
      </w:r>
      <w:r w:rsidR="00F266DC">
        <w:t xml:space="preserve">vironments too. </w:t>
      </w:r>
    </w:p>
    <w:p w14:paraId="3B396D21" w14:textId="533A8E88" w:rsidR="0035062F" w:rsidRDefault="0035062F">
      <w:r>
        <w:t xml:space="preserve">The script has </w:t>
      </w:r>
      <w:r w:rsidR="0081218F">
        <w:t>the following</w:t>
      </w:r>
      <w:r>
        <w:t xml:space="preserve"> steps</w:t>
      </w:r>
      <w:r w:rsidR="00380ED3">
        <w:t xml:space="preserve"> to follow.</w:t>
      </w:r>
    </w:p>
    <w:p w14:paraId="67ED8B21" w14:textId="77777777" w:rsidR="00380ED3" w:rsidRDefault="00380ED3"/>
    <w:p w14:paraId="205611AC" w14:textId="7D9E94D7" w:rsidR="005233F2" w:rsidRDefault="00BD0784">
      <w:r w:rsidRPr="00380ED3">
        <w:rPr>
          <w:b/>
          <w:bCs/>
        </w:rPr>
        <w:t>Step1:</w:t>
      </w:r>
      <w:r>
        <w:t xml:space="preserve"> Install required libraries. </w:t>
      </w:r>
      <w:r w:rsidR="00A737EE">
        <w:t>Run the first part</w:t>
      </w:r>
      <w:r w:rsidR="00EE2DDF">
        <w:t xml:space="preserve"> (</w:t>
      </w:r>
      <w:r w:rsidR="00A737EE">
        <w:t>Libraries installation</w:t>
      </w:r>
      <w:r w:rsidR="00EE2DDF">
        <w:t>)</w:t>
      </w:r>
      <w:r w:rsidR="00A737EE">
        <w:t xml:space="preserve"> of the script</w:t>
      </w:r>
      <w:r w:rsidR="00EE2DDF">
        <w:t xml:space="preserve">. It will take a few minutes </w:t>
      </w:r>
      <w:r w:rsidR="00171C66">
        <w:t xml:space="preserve">once it </w:t>
      </w:r>
      <w:r w:rsidR="00EF7D27">
        <w:t>is done</w:t>
      </w:r>
      <w:r w:rsidR="00171C66">
        <w:t xml:space="preserve"> move to the next step. Note, you only need </w:t>
      </w:r>
      <w:r w:rsidR="00EF7D27">
        <w:t>to do</w:t>
      </w:r>
      <w:r w:rsidR="00171C66">
        <w:t xml:space="preserve"> </w:t>
      </w:r>
      <w:r w:rsidR="00E86F0D">
        <w:t>this</w:t>
      </w:r>
      <w:r w:rsidR="00171C66">
        <w:t xml:space="preserve"> one time for a </w:t>
      </w:r>
      <w:r w:rsidR="00EF7D27">
        <w:t>computer machine.</w:t>
      </w:r>
      <w:r w:rsidR="00A737EE">
        <w:t xml:space="preserve"> </w:t>
      </w:r>
    </w:p>
    <w:p w14:paraId="49BCBD58" w14:textId="1D7DB747" w:rsidR="00BD0784" w:rsidRDefault="00417F46">
      <w:r w:rsidRPr="00417F46">
        <w:rPr>
          <w:noProof/>
        </w:rPr>
        <w:drawing>
          <wp:inline distT="0" distB="0" distL="0" distR="0" wp14:anchorId="7AECEA64" wp14:editId="7DB780B7">
            <wp:extent cx="5943600" cy="1645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4F8CC" w14:textId="414584C2" w:rsidR="00BD0784" w:rsidRDefault="00BD0784">
      <w:r w:rsidRPr="00380ED3">
        <w:rPr>
          <w:b/>
          <w:bCs/>
        </w:rPr>
        <w:t>Step 2:</w:t>
      </w:r>
      <w:r w:rsidR="00EF7D27">
        <w:rPr>
          <w:b/>
          <w:bCs/>
        </w:rPr>
        <w:t xml:space="preserve"> </w:t>
      </w:r>
      <w:r w:rsidR="00B848DB">
        <w:t>Run the next part (Import Modules)</w:t>
      </w:r>
      <w:r w:rsidR="009540F7">
        <w:t xml:space="preserve">, it will import the required </w:t>
      </w:r>
      <w:r w:rsidR="0014088C">
        <w:t xml:space="preserve">modules from above </w:t>
      </w:r>
      <w:r>
        <w:t>installed libraries</w:t>
      </w:r>
      <w:r w:rsidR="00121437">
        <w:t xml:space="preserve">, need to </w:t>
      </w:r>
      <w:r w:rsidR="003D683E">
        <w:t xml:space="preserve">run each time </w:t>
      </w:r>
      <w:r w:rsidR="0014088C">
        <w:t xml:space="preserve">once you </w:t>
      </w:r>
      <w:r w:rsidR="003D683E">
        <w:t xml:space="preserve">after re-start of the system. </w:t>
      </w:r>
    </w:p>
    <w:p w14:paraId="60D57544" w14:textId="7541836E" w:rsidR="00BD0784" w:rsidRDefault="009B7C3B">
      <w:r>
        <w:rPr>
          <w:noProof/>
        </w:rPr>
        <w:drawing>
          <wp:inline distT="0" distB="0" distL="0" distR="0" wp14:anchorId="429AB5AB" wp14:editId="41700AC2">
            <wp:extent cx="5983660" cy="24405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234" cy="2452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811AE" w14:textId="77777777" w:rsidR="00A8657F" w:rsidRDefault="00A8657F"/>
    <w:p w14:paraId="0AE16E91" w14:textId="77777777" w:rsidR="00A8657F" w:rsidRDefault="00A8657F"/>
    <w:p w14:paraId="4D3488C6" w14:textId="2ABD4850" w:rsidR="00BD0784" w:rsidRDefault="00BD0784">
      <w:r w:rsidRPr="0014088C">
        <w:rPr>
          <w:b/>
          <w:bCs/>
        </w:rPr>
        <w:t>Step3:</w:t>
      </w:r>
      <w:r>
        <w:t xml:space="preserve"> Design your primer</w:t>
      </w:r>
      <w:r w:rsidR="0014088C">
        <w:t>s.</w:t>
      </w:r>
      <w:r w:rsidR="0081218F">
        <w:t xml:space="preserve"> Run the third part (Primer Design) and follow </w:t>
      </w:r>
      <w:r w:rsidR="00F874D1">
        <w:t>instructions</w:t>
      </w:r>
      <w:r w:rsidR="0081218F">
        <w:t xml:space="preserve"> there. </w:t>
      </w:r>
    </w:p>
    <w:p w14:paraId="374225E2" w14:textId="1B9B7177" w:rsidR="00BD0784" w:rsidRDefault="00B95AC8">
      <w:r>
        <w:rPr>
          <w:noProof/>
        </w:rPr>
        <w:lastRenderedPageBreak/>
        <w:drawing>
          <wp:inline distT="0" distB="0" distL="0" distR="0" wp14:anchorId="4AB3BA67" wp14:editId="05FE4033">
            <wp:extent cx="6295086" cy="2450607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7283" cy="2455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B4B7CC" w14:textId="5D969863" w:rsidR="00B95AC8" w:rsidRDefault="00B95AC8">
      <w:r>
        <w:t>Once you run this part of script it will ask to choose the method (Class) of primer design.</w:t>
      </w:r>
    </w:p>
    <w:p w14:paraId="251EF3AD" w14:textId="77777777" w:rsidR="00B95AC8" w:rsidRDefault="00B95AC8"/>
    <w:p w14:paraId="39E1C1C6" w14:textId="1EF9DB5A" w:rsidR="00BD0784" w:rsidRDefault="00465BC1">
      <w:r w:rsidRPr="00465BC1">
        <w:rPr>
          <w:b/>
          <w:bCs/>
        </w:rPr>
        <w:t>Sub s</w:t>
      </w:r>
      <w:r w:rsidR="00BD0784" w:rsidRPr="00465BC1">
        <w:rPr>
          <w:b/>
          <w:bCs/>
        </w:rPr>
        <w:t>tep</w:t>
      </w:r>
      <w:r w:rsidRPr="00465BC1">
        <w:rPr>
          <w:b/>
          <w:bCs/>
        </w:rPr>
        <w:t xml:space="preserve"> </w:t>
      </w:r>
      <w:r w:rsidR="00BD0784" w:rsidRPr="00465BC1">
        <w:rPr>
          <w:b/>
          <w:bCs/>
        </w:rPr>
        <w:t>3a:</w:t>
      </w:r>
      <w:r w:rsidR="00BD0784">
        <w:t xml:space="preserve"> </w:t>
      </w:r>
      <w:r w:rsidR="003A6A6B">
        <w:t xml:space="preserve">Now </w:t>
      </w:r>
      <w:r w:rsidR="00F016DC">
        <w:t xml:space="preserve">the program </w:t>
      </w:r>
      <w:r w:rsidR="00F978F4">
        <w:t>asks</w:t>
      </w:r>
      <w:r w:rsidR="00F016DC">
        <w:t xml:space="preserve"> to input your choice to </w:t>
      </w:r>
      <w:r w:rsidR="00652696">
        <w:t>s</w:t>
      </w:r>
      <w:r w:rsidR="00842FF2">
        <w:t xml:space="preserve">elect </w:t>
      </w:r>
      <w:r w:rsidR="00652696">
        <w:t xml:space="preserve">fast clone </w:t>
      </w:r>
      <w:r w:rsidR="00842FF2">
        <w:t>class, 1 or 2.</w:t>
      </w:r>
      <w:r>
        <w:t xml:space="preserve"> The Class</w:t>
      </w:r>
      <w:r w:rsidR="0037112F">
        <w:t xml:space="preserve">es are </w:t>
      </w:r>
      <w:r>
        <w:t xml:space="preserve">defined in </w:t>
      </w:r>
      <w:r w:rsidR="0037112F">
        <w:t>the manuscript, please make your input sequence as described in the manuscript</w:t>
      </w:r>
      <w:r w:rsidR="00007561">
        <w:t xml:space="preserve"> </w:t>
      </w:r>
      <w:r w:rsidR="008D6A3C">
        <w:t>and Supporting document file S5</w:t>
      </w:r>
      <w:r w:rsidR="0037112F">
        <w:t xml:space="preserve">. </w:t>
      </w:r>
    </w:p>
    <w:p w14:paraId="2714556F" w14:textId="067CB25C" w:rsidR="00842FF2" w:rsidRDefault="00842FF2">
      <w:r>
        <w:rPr>
          <w:noProof/>
        </w:rPr>
        <w:drawing>
          <wp:inline distT="0" distB="0" distL="0" distR="0" wp14:anchorId="0A8A5390" wp14:editId="40D222A8">
            <wp:extent cx="5628502" cy="9574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924" cy="960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33C8FE" w14:textId="77777777" w:rsidR="008F61A6" w:rsidRDefault="008F61A6"/>
    <w:p w14:paraId="0C3E890C" w14:textId="16AD8A64" w:rsidR="008F61A6" w:rsidRDefault="002E14A3">
      <w:r>
        <w:t xml:space="preserve">Here </w:t>
      </w:r>
      <w:r w:rsidR="00041574">
        <w:t>are the</w:t>
      </w:r>
      <w:r>
        <w:t xml:space="preserve"> steps described using 1, </w:t>
      </w:r>
      <w:r w:rsidR="008F61A6">
        <w:t>add 1 and press enter.</w:t>
      </w:r>
    </w:p>
    <w:p w14:paraId="7A151F32" w14:textId="12794B17" w:rsidR="008F61A6" w:rsidRDefault="002E14A3">
      <w:r w:rsidRPr="002E14A3">
        <w:rPr>
          <w:b/>
          <w:bCs/>
        </w:rPr>
        <w:t>Sub s</w:t>
      </w:r>
      <w:r w:rsidR="008F61A6" w:rsidRPr="002E14A3">
        <w:rPr>
          <w:b/>
          <w:bCs/>
        </w:rPr>
        <w:t>tep 3b:</w:t>
      </w:r>
      <w:r w:rsidR="008F61A6">
        <w:t xml:space="preserve"> Provide your sequence in </w:t>
      </w:r>
      <w:r w:rsidR="0017376D">
        <w:t>the requested format</w:t>
      </w:r>
      <w:r w:rsidR="005560BB">
        <w:t>, see the manuscript for more details.</w:t>
      </w:r>
    </w:p>
    <w:p w14:paraId="30035726" w14:textId="06943710" w:rsidR="008F61A6" w:rsidRDefault="008F61A6">
      <w:r>
        <w:rPr>
          <w:noProof/>
        </w:rPr>
        <w:drawing>
          <wp:inline distT="0" distB="0" distL="0" distR="0" wp14:anchorId="2405BA01" wp14:editId="6C0AC1B9">
            <wp:extent cx="5574831" cy="1049503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468" cy="1052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402AB" w14:textId="641DE0BB" w:rsidR="0017376D" w:rsidRDefault="005560BB">
      <w:r>
        <w:t>P</w:t>
      </w:r>
      <w:r w:rsidR="0017376D">
        <w:t>ress enter</w:t>
      </w:r>
      <w:r w:rsidR="00ED4B4C">
        <w:t>.</w:t>
      </w:r>
    </w:p>
    <w:p w14:paraId="00505D3F" w14:textId="354D3D14" w:rsidR="0017376D" w:rsidRDefault="005560BB">
      <w:r w:rsidRPr="002E14A3">
        <w:rPr>
          <w:b/>
          <w:bCs/>
        </w:rPr>
        <w:t>Sub step 3</w:t>
      </w:r>
      <w:r>
        <w:rPr>
          <w:b/>
          <w:bCs/>
        </w:rPr>
        <w:t>c</w:t>
      </w:r>
      <w:r w:rsidRPr="002E14A3">
        <w:rPr>
          <w:b/>
          <w:bCs/>
        </w:rPr>
        <w:t>:</w:t>
      </w:r>
      <w:r>
        <w:rPr>
          <w:b/>
          <w:bCs/>
        </w:rPr>
        <w:t xml:space="preserve"> </w:t>
      </w:r>
      <w:r w:rsidR="0017376D">
        <w:t xml:space="preserve">Next option will </w:t>
      </w:r>
      <w:r>
        <w:t>ask</w:t>
      </w:r>
      <w:r w:rsidR="0017376D">
        <w:t xml:space="preserve"> to choose </w:t>
      </w:r>
      <w:r>
        <w:t xml:space="preserve">required </w:t>
      </w:r>
      <w:r w:rsidR="0017376D">
        <w:t>Tm</w:t>
      </w:r>
      <w:r>
        <w:t xml:space="preserve"> </w:t>
      </w:r>
      <w:r w:rsidR="00DA6BAA">
        <w:t>in a range format</w:t>
      </w:r>
      <w:r w:rsidR="0017376D">
        <w:t>.</w:t>
      </w:r>
    </w:p>
    <w:p w14:paraId="53417D2F" w14:textId="6F2D0B18" w:rsidR="0017376D" w:rsidRDefault="004E42AC">
      <w:r>
        <w:t xml:space="preserve">Do you want to provide specific </w:t>
      </w:r>
      <w:r w:rsidR="000B2409">
        <w:t>range</w:t>
      </w:r>
      <w:r>
        <w:t xml:space="preserve"> of Tm, Yes or No. </w:t>
      </w:r>
    </w:p>
    <w:p w14:paraId="31DD280C" w14:textId="653085BA" w:rsidR="004E42AC" w:rsidRDefault="00F81C25">
      <w:r>
        <w:t xml:space="preserve">If “No” it </w:t>
      </w:r>
      <w:r w:rsidR="000B2409">
        <w:t>moves</w:t>
      </w:r>
      <w:r>
        <w:t xml:space="preserve"> to next step and if “Yes”, it will ask for Tm.</w:t>
      </w:r>
    </w:p>
    <w:p w14:paraId="7CED4334" w14:textId="25201EC5" w:rsidR="00BD1774" w:rsidRDefault="00BD1774">
      <w:r>
        <w:t xml:space="preserve">If you input yes, add Tm range in the next step. </w:t>
      </w:r>
    </w:p>
    <w:p w14:paraId="1A6A4921" w14:textId="2005F358" w:rsidR="00164F16" w:rsidRDefault="00164F16">
      <w:r w:rsidRPr="00164F16">
        <w:rPr>
          <w:noProof/>
        </w:rPr>
        <w:lastRenderedPageBreak/>
        <w:drawing>
          <wp:inline distT="0" distB="0" distL="0" distR="0" wp14:anchorId="1F554B6A" wp14:editId="14A1FE21">
            <wp:extent cx="5943600" cy="8813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7F135" w14:textId="77777777" w:rsidR="00164F16" w:rsidRDefault="00164F16"/>
    <w:p w14:paraId="638BF193" w14:textId="1A59829D" w:rsidR="00B75CDA" w:rsidRDefault="00B75CDA">
      <w:r w:rsidRPr="002E14A3">
        <w:rPr>
          <w:b/>
          <w:bCs/>
        </w:rPr>
        <w:t>Sub step 3</w:t>
      </w:r>
      <w:r>
        <w:rPr>
          <w:b/>
          <w:bCs/>
        </w:rPr>
        <w:t xml:space="preserve">d: Save the </w:t>
      </w:r>
      <w:r w:rsidR="008650FA">
        <w:rPr>
          <w:b/>
          <w:bCs/>
        </w:rPr>
        <w:t xml:space="preserve">designed primer as results in a text fil. </w:t>
      </w:r>
    </w:p>
    <w:p w14:paraId="095F7EBF" w14:textId="77777777" w:rsidR="004F2CBE" w:rsidRDefault="00A34151">
      <w:r>
        <w:t xml:space="preserve">You will see </w:t>
      </w:r>
      <w:r w:rsidR="002A2E9A">
        <w:t>the next</w:t>
      </w:r>
      <w:r>
        <w:t xml:space="preserve"> windows open</w:t>
      </w:r>
      <w:r w:rsidR="004F2CBE">
        <w:t xml:space="preserve"> up</w:t>
      </w:r>
      <w:r>
        <w:t xml:space="preserve"> to </w:t>
      </w:r>
      <w:r w:rsidR="002A2E9A">
        <w:t>ask</w:t>
      </w:r>
      <w:r>
        <w:t xml:space="preserve"> </w:t>
      </w:r>
      <w:r w:rsidR="004F2CBE">
        <w:t>to save</w:t>
      </w:r>
      <w:r>
        <w:t xml:space="preserve"> your results.</w:t>
      </w:r>
      <w:r w:rsidR="00292457">
        <w:t xml:space="preserve"> </w:t>
      </w:r>
    </w:p>
    <w:p w14:paraId="2F002530" w14:textId="0D3A1C61" w:rsidR="00A34151" w:rsidRDefault="004F2CBE">
      <w:r>
        <w:t xml:space="preserve">Note: </w:t>
      </w:r>
      <w:r w:rsidR="00292457">
        <w:t xml:space="preserve">Please minimize the python screen windows if </w:t>
      </w:r>
      <w:r w:rsidR="002A2E9A">
        <w:t>the save</w:t>
      </w:r>
      <w:r w:rsidR="00292457">
        <w:t xml:space="preserve"> page is not visible. </w:t>
      </w:r>
    </w:p>
    <w:p w14:paraId="7A7F7436" w14:textId="5F86E60D" w:rsidR="00292457" w:rsidRDefault="00292457">
      <w:r>
        <w:rPr>
          <w:noProof/>
        </w:rPr>
        <w:drawing>
          <wp:inline distT="0" distB="0" distL="0" distR="0" wp14:anchorId="1BFBEADE" wp14:editId="1B63D248">
            <wp:extent cx="5791835" cy="2857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52E416" w14:textId="613AC49E" w:rsidR="00292457" w:rsidRDefault="00292457">
      <w:pPr>
        <w:pBdr>
          <w:bottom w:val="single" w:sz="12" w:space="1" w:color="auto"/>
        </w:pBdr>
      </w:pPr>
      <w:r>
        <w:t xml:space="preserve">Your results will be saved </w:t>
      </w:r>
      <w:r w:rsidR="00620DFB">
        <w:t>as</w:t>
      </w:r>
      <w:r>
        <w:t xml:space="preserve"> Text file</w:t>
      </w:r>
      <w:r w:rsidR="0071646E">
        <w:t xml:space="preserve"> at your defined locations. </w:t>
      </w:r>
      <w:r>
        <w:t xml:space="preserve"> </w:t>
      </w:r>
    </w:p>
    <w:p w14:paraId="47A9EE7F" w14:textId="77777777" w:rsidR="00F30027" w:rsidRDefault="00F30027"/>
    <w:p w14:paraId="448D7697" w14:textId="77777777" w:rsidR="00F0190C" w:rsidRPr="00DD3746" w:rsidRDefault="00F0190C" w:rsidP="00F0190C">
      <w:pPr>
        <w:rPr>
          <w:b/>
          <w:bCs/>
        </w:rPr>
      </w:pPr>
      <w:r w:rsidRPr="00DD3746">
        <w:rPr>
          <w:b/>
          <w:bCs/>
        </w:rPr>
        <w:t xml:space="preserve">See </w:t>
      </w:r>
      <w:r>
        <w:rPr>
          <w:b/>
          <w:bCs/>
        </w:rPr>
        <w:t>example</w:t>
      </w:r>
      <w:r w:rsidRPr="00DD3746">
        <w:rPr>
          <w:b/>
          <w:bCs/>
        </w:rPr>
        <w:t xml:space="preserve"> results in supplementary file S6 and S7.</w:t>
      </w:r>
    </w:p>
    <w:p w14:paraId="0B39A667" w14:textId="77777777" w:rsidR="00B5072B" w:rsidRDefault="00B5072B"/>
    <w:p w14:paraId="750CD485" w14:textId="422B93B0" w:rsidR="00292457" w:rsidRPr="00F0190C" w:rsidRDefault="00292457">
      <w:pPr>
        <w:rPr>
          <w:b/>
          <w:bCs/>
        </w:rPr>
      </w:pPr>
      <w:r w:rsidRPr="00F0190C">
        <w:rPr>
          <w:b/>
          <w:bCs/>
        </w:rPr>
        <w:t xml:space="preserve">Similar steps </w:t>
      </w:r>
      <w:r w:rsidR="00F30027" w:rsidRPr="00F0190C">
        <w:rPr>
          <w:b/>
          <w:bCs/>
        </w:rPr>
        <w:t>will be needed</w:t>
      </w:r>
      <w:r w:rsidRPr="00F0190C">
        <w:rPr>
          <w:b/>
          <w:bCs/>
        </w:rPr>
        <w:t xml:space="preserve"> to follow for </w:t>
      </w:r>
      <w:proofErr w:type="spellStart"/>
      <w:r w:rsidRPr="00F0190C">
        <w:rPr>
          <w:b/>
          <w:bCs/>
        </w:rPr>
        <w:t>FC_class</w:t>
      </w:r>
      <w:proofErr w:type="spellEnd"/>
      <w:r w:rsidRPr="00F0190C">
        <w:rPr>
          <w:b/>
          <w:bCs/>
        </w:rPr>
        <w:t xml:space="preserve"> 2 primer designing</w:t>
      </w:r>
      <w:r w:rsidR="00F30027" w:rsidRPr="00F0190C">
        <w:rPr>
          <w:b/>
          <w:bCs/>
        </w:rPr>
        <w:t xml:space="preserve">, but the sequence input format will be different. See the manuscript for </w:t>
      </w:r>
      <w:r w:rsidR="009A7FFA" w:rsidRPr="00F0190C">
        <w:rPr>
          <w:b/>
          <w:bCs/>
        </w:rPr>
        <w:t xml:space="preserve">the </w:t>
      </w:r>
      <w:r w:rsidR="00A71107" w:rsidRPr="00F0190C">
        <w:rPr>
          <w:b/>
          <w:bCs/>
        </w:rPr>
        <w:t>details</w:t>
      </w:r>
      <w:r w:rsidR="009A7FFA" w:rsidRPr="00F0190C">
        <w:rPr>
          <w:b/>
          <w:bCs/>
        </w:rPr>
        <w:t>.</w:t>
      </w:r>
    </w:p>
    <w:p w14:paraId="66C95413" w14:textId="77777777" w:rsidR="00292457" w:rsidRDefault="00292457"/>
    <w:p w14:paraId="6DCEFDF6" w14:textId="77777777" w:rsidR="00292457" w:rsidRDefault="00292457"/>
    <w:p w14:paraId="4E416EB8" w14:textId="77777777" w:rsidR="00A34151" w:rsidRDefault="00A34151"/>
    <w:p w14:paraId="2185EE07" w14:textId="77777777" w:rsidR="00FB4ADA" w:rsidRDefault="00FB4ADA">
      <w:pPr>
        <w:pBdr>
          <w:bottom w:val="single" w:sz="12" w:space="1" w:color="auto"/>
        </w:pBdr>
      </w:pPr>
    </w:p>
    <w:p w14:paraId="1601F10B" w14:textId="77777777" w:rsidR="00A20095" w:rsidRDefault="00A20095"/>
    <w:p w14:paraId="13DE783F" w14:textId="77777777" w:rsidR="00FB4ADA" w:rsidRDefault="00FB4ADA"/>
    <w:p w14:paraId="1B68F178" w14:textId="77777777" w:rsidR="00FB4ADA" w:rsidRDefault="00FB4ADA"/>
    <w:sectPr w:rsidR="00FB4ADA" w:rsidSect="00D1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64"/>
    <w:rsid w:val="00007561"/>
    <w:rsid w:val="00041574"/>
    <w:rsid w:val="000968B0"/>
    <w:rsid w:val="000A3654"/>
    <w:rsid w:val="000B2409"/>
    <w:rsid w:val="000C1DE1"/>
    <w:rsid w:val="000F6462"/>
    <w:rsid w:val="00121437"/>
    <w:rsid w:val="0014088C"/>
    <w:rsid w:val="00164F16"/>
    <w:rsid w:val="00171C66"/>
    <w:rsid w:val="0017376D"/>
    <w:rsid w:val="001766E2"/>
    <w:rsid w:val="00292457"/>
    <w:rsid w:val="002A2E9A"/>
    <w:rsid w:val="002E14A3"/>
    <w:rsid w:val="002E399A"/>
    <w:rsid w:val="00332FBC"/>
    <w:rsid w:val="0035062F"/>
    <w:rsid w:val="0037112F"/>
    <w:rsid w:val="00380ED3"/>
    <w:rsid w:val="003A6A6B"/>
    <w:rsid w:val="003D683E"/>
    <w:rsid w:val="00416864"/>
    <w:rsid w:val="00417F46"/>
    <w:rsid w:val="00465BC1"/>
    <w:rsid w:val="004915C6"/>
    <w:rsid w:val="004C1E89"/>
    <w:rsid w:val="004E42AC"/>
    <w:rsid w:val="004F2CBE"/>
    <w:rsid w:val="005233F2"/>
    <w:rsid w:val="00533AB6"/>
    <w:rsid w:val="005560BB"/>
    <w:rsid w:val="00620DFB"/>
    <w:rsid w:val="00652696"/>
    <w:rsid w:val="00673D40"/>
    <w:rsid w:val="0071646E"/>
    <w:rsid w:val="007374C0"/>
    <w:rsid w:val="0081218F"/>
    <w:rsid w:val="00842FF2"/>
    <w:rsid w:val="008650FA"/>
    <w:rsid w:val="008D6A3C"/>
    <w:rsid w:val="008F61A6"/>
    <w:rsid w:val="00936E2A"/>
    <w:rsid w:val="009510DC"/>
    <w:rsid w:val="009540F7"/>
    <w:rsid w:val="009A7FFA"/>
    <w:rsid w:val="009B7C3B"/>
    <w:rsid w:val="00A0362C"/>
    <w:rsid w:val="00A20095"/>
    <w:rsid w:val="00A34151"/>
    <w:rsid w:val="00A51F72"/>
    <w:rsid w:val="00A541D2"/>
    <w:rsid w:val="00A71107"/>
    <w:rsid w:val="00A737EE"/>
    <w:rsid w:val="00A8657F"/>
    <w:rsid w:val="00B5072B"/>
    <w:rsid w:val="00B75CDA"/>
    <w:rsid w:val="00B8017C"/>
    <w:rsid w:val="00B848DB"/>
    <w:rsid w:val="00B95AC8"/>
    <w:rsid w:val="00BA439A"/>
    <w:rsid w:val="00BD0784"/>
    <w:rsid w:val="00BD1774"/>
    <w:rsid w:val="00C57B65"/>
    <w:rsid w:val="00D1231D"/>
    <w:rsid w:val="00DA6BAA"/>
    <w:rsid w:val="00DD3746"/>
    <w:rsid w:val="00E042A5"/>
    <w:rsid w:val="00E262A8"/>
    <w:rsid w:val="00E5766C"/>
    <w:rsid w:val="00E86F0D"/>
    <w:rsid w:val="00EA1400"/>
    <w:rsid w:val="00ED4B4C"/>
    <w:rsid w:val="00EE2DDF"/>
    <w:rsid w:val="00EF7D27"/>
    <w:rsid w:val="00F016DC"/>
    <w:rsid w:val="00F0190C"/>
    <w:rsid w:val="00F266DC"/>
    <w:rsid w:val="00F30027"/>
    <w:rsid w:val="00F81C25"/>
    <w:rsid w:val="00F874D1"/>
    <w:rsid w:val="00F978F4"/>
    <w:rsid w:val="00FB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8DAC"/>
  <w15:chartTrackingRefBased/>
  <w15:docId w15:val="{BBEE1496-27F6-40F8-AFC8-6B3BF4E8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Mangal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19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 Singh</dc:creator>
  <cp:keywords/>
  <dc:description/>
  <cp:lastModifiedBy>Pradip Kumar Singh</cp:lastModifiedBy>
  <cp:revision>76</cp:revision>
  <dcterms:created xsi:type="dcterms:W3CDTF">2024-01-24T23:00:00Z</dcterms:created>
  <dcterms:modified xsi:type="dcterms:W3CDTF">2024-12-24T00:29:00Z</dcterms:modified>
</cp:coreProperties>
</file>